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37DAA4E">
      <w:pPr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  <w:between w:val="single" w:color="auto" w:sz="4" w:space="1"/>
        </w:pBdr>
        <w:rPr>
          <w:rFonts w:hint="eastAsia"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Pubmed -21</w:t>
      </w:r>
    </w:p>
    <w:p w14:paraId="76FB4F78">
      <w:pPr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  <w:between w:val="single" w:color="auto" w:sz="4" w:space="1"/>
        </w:pBd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((Blood Platelets[MeSH Terms])OR("Blood Platelet "[Title/Abstract]OR"Platelet,Blood "[Title/Abstract]OR"Platelets,Blood"[Title/Abstract]OR "Thrombocytes "[Title/Abstract]OR"Thrombocyte "[Title/Abstract]OR "Platelets "[Title/Abstract]OR"Platelet "[Title/Abstract]))AND((Lymphocytes[MeSH Terms])OR((Lymphocyte)OR(Lymphoid Cells)OR(Cell,Lymphoid)OR(Cells,Lymphoid)OR(Lymphoid Cell ))))AND(ratio))AND((Miscarriage)OR(Abortion ))</w:t>
      </w:r>
    </w:p>
    <w:p w14:paraId="3375729B">
      <w:pPr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  <w:between w:val="single" w:color="auto" w:sz="4" w:space="1"/>
        </w:pBdr>
        <w:rPr>
          <w:rFonts w:ascii="Times New Roman" w:hAnsi="Times New Roman" w:cs="Times New Roman"/>
          <w:sz w:val="24"/>
        </w:rPr>
      </w:pPr>
    </w:p>
    <w:p w14:paraId="3BBA66C5">
      <w:pPr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  <w:between w:val="single" w:color="auto" w:sz="4" w:space="1"/>
        </w:pBd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Embase-2</w:t>
      </w:r>
    </w:p>
    <w:p w14:paraId="790571D3">
      <w:pPr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  <w:between w:val="single" w:color="auto" w:sz="4" w:space="1"/>
        </w:pBd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114300" distR="114300">
            <wp:extent cx="5208905" cy="34671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53882" cy="3630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EC98D2">
      <w:pPr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  <w:between w:val="single" w:color="auto" w:sz="4" w:space="1"/>
        </w:pBdr>
        <w:rPr>
          <w:rFonts w:ascii="Times New Roman" w:hAnsi="Times New Roman" w:cs="Times New Roman"/>
          <w:sz w:val="24"/>
        </w:rPr>
      </w:pPr>
    </w:p>
    <w:p w14:paraId="6FAFA327">
      <w:pPr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  <w:between w:val="single" w:color="auto" w:sz="4" w:space="1"/>
        </w:pBdr>
        <w:rPr>
          <w:rFonts w:ascii="Times New Roman" w:hAnsi="Times New Roman" w:cs="Times New Roman"/>
          <w:sz w:val="24"/>
        </w:rPr>
      </w:pPr>
      <w:bookmarkStart w:id="0" w:name="_GoBack"/>
      <w:r>
        <w:rPr>
          <w:rFonts w:ascii="Times New Roman" w:hAnsi="Times New Roman" w:cs="Times New Roman"/>
          <w:sz w:val="24"/>
        </w:rPr>
        <w:t>Cochrane -0</w:t>
      </w:r>
    </w:p>
    <w:bookmarkEnd w:id="0"/>
    <w:p w14:paraId="4012FA77">
      <w:pPr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  <w:between w:val="single" w:color="auto" w:sz="4" w:space="1"/>
        </w:pBd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114300" distR="114300">
            <wp:extent cx="5195570" cy="278130"/>
            <wp:effectExtent l="0" t="0" r="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529764" cy="2965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1F8606">
      <w:pPr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  <w:between w:val="single" w:color="auto" w:sz="4" w:space="1"/>
        </w:pBdr>
        <w:rPr>
          <w:rFonts w:hint="eastAsia" w:ascii="Times New Roman" w:hAnsi="Times New Roman" w:cs="Times New Roman"/>
          <w:sz w:val="24"/>
        </w:rPr>
      </w:pPr>
    </w:p>
    <w:p w14:paraId="331F8544">
      <w:pPr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  <w:between w:val="single" w:color="auto" w:sz="4" w:space="1"/>
        </w:pBd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Wos-31</w:t>
      </w:r>
    </w:p>
    <w:p w14:paraId="5B4859F8">
      <w:pPr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  <w:between w:val="single" w:color="auto" w:sz="4" w:space="1"/>
        </w:pBd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(((Blood Platelets) OR ((((Blood Platelet) OR (Platelet, Blood)) OR (Platelets, Blood)) OR (Thrombocytes))) AND ((Lymphocytes) OR (((Lymphocyte) OR (Lymphoid Cells)) OR (Cell, Lymphoid)))) AND (ratio)) AND ((abortion) OR (Miscarriage)) (</w:t>
      </w:r>
      <w:r>
        <w:rPr>
          <w:rFonts w:hint="eastAsia" w:ascii="Times New Roman" w:hAnsi="Times New Roman" w:cs="Times New Roman"/>
          <w:sz w:val="24"/>
        </w:rPr>
        <w:t>Topic</w:t>
      </w:r>
      <w:r>
        <w:rPr>
          <w:rFonts w:ascii="Times New Roman" w:hAnsi="Times New Roman" w:cs="Times New Roman"/>
          <w:sz w:val="24"/>
        </w:rPr>
        <w:t xml:space="preserve">) </w:t>
      </w:r>
    </w:p>
    <w:p w14:paraId="586A090F">
      <w:pPr>
        <w:rPr>
          <w:rFonts w:hint="eastAsia" w:ascii="Times New Roman" w:hAnsi="Times New Roman" w:cs="Times New Roman"/>
          <w:sz w:val="28"/>
          <w:szCs w:val="2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c0M2VhNzY5MDFiMzZiMmE5ODAyYTUxYzYzOTAyOGQifQ=="/>
  </w:docVars>
  <w:rsids>
    <w:rsidRoot w:val="1E6D59D3"/>
    <w:rsid w:val="004D1786"/>
    <w:rsid w:val="00D9288E"/>
    <w:rsid w:val="00EA3BAF"/>
    <w:rsid w:val="00F82B64"/>
    <w:rsid w:val="1E6D59D3"/>
    <w:rsid w:val="23067FAC"/>
    <w:rsid w:val="4CEB0D68"/>
    <w:rsid w:val="75233F6C"/>
    <w:rsid w:val="78506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Autospacing="1" w:afterAutospacing="1"/>
      <w:jc w:val="left"/>
      <w:outlineLvl w:val="0"/>
    </w:pPr>
    <w:rPr>
      <w:rFonts w:hint="eastAsia" w:ascii="宋体" w:hAnsi="宋体" w:eastAsia="宋体" w:cs="Times New Roman"/>
      <w:b/>
      <w:bCs/>
      <w:kern w:val="44"/>
      <w:sz w:val="48"/>
      <w:szCs w:val="48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0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7">
    <w:name w:val="Strong"/>
    <w:basedOn w:val="6"/>
    <w:qFormat/>
    <w:uiPriority w:val="0"/>
    <w:rPr>
      <w:b/>
    </w:rPr>
  </w:style>
  <w:style w:type="character" w:styleId="8">
    <w:name w:val="Hyperlink"/>
    <w:basedOn w:val="6"/>
    <w:qFormat/>
    <w:uiPriority w:val="0"/>
    <w:rPr>
      <w:color w:val="0000FF"/>
      <w:u w:val="single"/>
    </w:rPr>
  </w:style>
  <w:style w:type="character" w:customStyle="1" w:styleId="9">
    <w:name w:val="页眉 字符"/>
    <w:basedOn w:val="6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0">
    <w:name w:val="页脚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3</Words>
  <Characters>657</Characters>
  <Lines>5</Lines>
  <Paragraphs>1</Paragraphs>
  <TotalTime>12</TotalTime>
  <ScaleCrop>false</ScaleCrop>
  <LinksUpToDate>false</LinksUpToDate>
  <CharactersWithSpaces>705</CharactersWithSpaces>
  <Application>WPS Office_12.1.0.183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4T06:00:00Z</dcterms:created>
  <dc:creator>王晓艺</dc:creator>
  <cp:lastModifiedBy>王晓艺</cp:lastModifiedBy>
  <dcterms:modified xsi:type="dcterms:W3CDTF">2024-11-10T06:27:4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345</vt:lpwstr>
  </property>
  <property fmtid="{D5CDD505-2E9C-101B-9397-08002B2CF9AE}" pid="3" name="ICV">
    <vt:lpwstr>AB8B2D73D94D4477AA326715CFE3A0A1_13</vt:lpwstr>
  </property>
</Properties>
</file>